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etraitcorpsdetexte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before="0" w:after="200"/>
        <w:rPr/>
      </w:pPr>
      <w:r>
        <w:rPr>
          <w:b/>
          <w:lang w:val="en-GB"/>
        </w:rPr>
        <w:t>Table S1</w:t>
      </w:r>
      <w:r>
        <w:rPr/>
        <w:t xml:space="preserve"> List of specimens used in this study, GenBank accession numbers and collection information.</w:t>
      </w:r>
    </w:p>
    <w:tbl>
      <w:tblPr>
        <w:tblW w:w="5000" w:type="pct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412"/>
        <w:gridCol w:w="836"/>
        <w:gridCol w:w="786"/>
        <w:gridCol w:w="650"/>
        <w:gridCol w:w="862"/>
        <w:gridCol w:w="624"/>
        <w:gridCol w:w="913"/>
        <w:gridCol w:w="779"/>
        <w:gridCol w:w="856"/>
        <w:gridCol w:w="922"/>
      </w:tblGrid>
      <w:tr>
        <w:trPr>
          <w:trHeight w:val="391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Taxon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Authors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Voucher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Date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Place of collection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Altitude (m)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Substrate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Lat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Long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GenBank accession #</w:t>
            </w:r>
          </w:p>
        </w:tc>
      </w:tr>
      <w:tr>
        <w:trPr>
          <w:trHeight w:val="247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Barbeyella minutissima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eylan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M36759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20.10.06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FR, Savoy, Rognaix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533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Rotten log with hepatics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5.5647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6.4211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56</w:t>
            </w:r>
          </w:p>
        </w:tc>
      </w:tr>
      <w:tr>
        <w:trPr>
          <w:trHeight w:val="247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Brefeldia maxima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(Fr.) Rostaf. 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M24519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7.11.04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FR, Savoy, Esserts-Blay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00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Living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Populus nigra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5.6170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6.4345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57</w:t>
            </w:r>
          </w:p>
        </w:tc>
      </w:tr>
      <w:tr>
        <w:trPr>
          <w:trHeight w:val="391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Colloderma oculatum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(C. Lippert) G. Lister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HS2885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26.11.05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FR, Haute-Savoie, Chens-le-Pont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00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osses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6.2844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6.2826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59</w:t>
            </w:r>
          </w:p>
        </w:tc>
      </w:tr>
      <w:tr>
        <w:trPr>
          <w:trHeight w:val="391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Colloderma robustum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eylan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AMFD270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30.09.07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DE, Saxony, Pirna, Utterwalde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249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Bolder,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Mylia taylorii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50.977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4.039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60</w:t>
            </w:r>
          </w:p>
        </w:tc>
      </w:tr>
      <w:tr>
        <w:trPr>
          <w:trHeight w:val="247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Comatricha anastomosans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Kowalski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Now12905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9.06.04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AT, Ebensee, Feuerkogel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500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Dead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Pinus mugo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7.8141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3.7188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61</w:t>
            </w:r>
          </w:p>
        </w:tc>
      </w:tr>
      <w:tr>
        <w:trPr>
          <w:trHeight w:val="247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Comatricha anastomosans *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Kowalski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Now11379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25.05.01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AT, Ebensee, Feuerkogel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600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Dead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Pinus mugo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7.8141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3.7188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62</w:t>
            </w:r>
          </w:p>
        </w:tc>
      </w:tr>
      <w:tr>
        <w:trPr>
          <w:trHeight w:val="391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Comatricha pseudoalpina *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G. Moreno, H. Singer, A. Sánchez &amp; Illana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M32556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20.05.01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FR, Savoy, Bonneval-Les Monts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537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Vaccinum myrtillus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5.5339° 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6.4434° 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63</w:t>
            </w:r>
          </w:p>
        </w:tc>
      </w:tr>
      <w:tr>
        <w:trPr>
          <w:trHeight w:val="391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Comatricha rubens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Lister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M29181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6.12.03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FR, Corse, Alata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00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 xml:space="preserve">Pinus pinea </w:t>
            </w:r>
            <w:r>
              <w:rPr>
                <w:rFonts w:cs="Arial" w:ascii="Arial" w:hAnsi="Arial"/>
                <w:sz w:val="16"/>
                <w:szCs w:val="16"/>
                <w:lang w:eastAsia="fr-FR"/>
              </w:rPr>
              <w:t>an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 xml:space="preserve"> Quercus suber </w:t>
            </w:r>
            <w:r>
              <w:rPr>
                <w:rFonts w:cs="Arial" w:ascii="Arial" w:hAnsi="Arial"/>
                <w:sz w:val="16"/>
                <w:szCs w:val="16"/>
                <w:lang w:eastAsia="fr-FR"/>
              </w:rPr>
              <w:t>litter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1.9763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8.7425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58</w:t>
            </w:r>
          </w:p>
        </w:tc>
      </w:tr>
      <w:tr>
        <w:trPr>
          <w:trHeight w:val="391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Diachea subsessilis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Peck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M24463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28.98.04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FR, Savoy, Saint-Paul-sur-Isère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391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Urtica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5.5919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6.4447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64</w:t>
            </w:r>
          </w:p>
        </w:tc>
      </w:tr>
      <w:tr>
        <w:trPr>
          <w:trHeight w:val="391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Diacheopsis "cristata" *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ad int. 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M38009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9.03.09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FR, Savoy, Doucy, Le Cretet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080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Litter of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Fagus sylvatica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5.5135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6.4696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65</w:t>
            </w:r>
          </w:p>
        </w:tc>
      </w:tr>
      <w:tr>
        <w:trPr>
          <w:trHeight w:val="247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Diacheopsis pauxilla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ar. Meyer &amp; Poulain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M29883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4.06.06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FR, Savoy, La Bâthie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804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Vaccinum myrtillus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5.6503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6.4794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66</w:t>
            </w:r>
          </w:p>
        </w:tc>
      </w:tr>
      <w:tr>
        <w:trPr>
          <w:trHeight w:val="391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Elaeomyxa cerifera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(G.Lister) Hagelst.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M24498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right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30.09.04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FR, Savoy, Rognaix, Le Laitelet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700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Picea stump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5.5597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6.4175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67</w:t>
            </w:r>
          </w:p>
        </w:tc>
      </w:tr>
      <w:tr>
        <w:trPr>
          <w:trHeight w:val="247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Lamproderma acanthosporum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Kowalski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M36058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2.05.06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FR, Savoy, Esserts-Blay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397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Vaccinium myrtillus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5.6264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6.4045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68</w:t>
            </w:r>
          </w:p>
        </w:tc>
      </w:tr>
      <w:tr>
        <w:trPr>
          <w:trHeight w:val="247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Lamproderma aeneum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ar. Meyer &amp; Poulain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M36255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6.05.06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FR, Savoy, Hautecour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630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Rubus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5.5211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6.5413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69</w:t>
            </w:r>
          </w:p>
        </w:tc>
      </w:tr>
      <w:tr>
        <w:trPr>
          <w:trHeight w:val="247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Lamproderma aeneum *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ar. Meyer &amp; Poulain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AK06013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9.04.06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P, Hokkaido, Sapporo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Dead stem on soil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3.0825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41.3381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70</w:t>
            </w:r>
          </w:p>
        </w:tc>
      </w:tr>
      <w:tr>
        <w:trPr>
          <w:trHeight w:val="391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Lamproderma album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H. Neubert, Nowotny &amp; K. Baumann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M37151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24.05.07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FR, Savoy, La Bâthie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798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Dry stems of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Cicerbita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5.6504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6.4795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71</w:t>
            </w:r>
          </w:p>
        </w:tc>
      </w:tr>
      <w:tr>
        <w:trPr>
          <w:trHeight w:val="391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Lamproderma album *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H. Neubert, Nowotny &amp; K. Baumann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M35162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26.05.05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FR, Savoy, Monthion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659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Picea</w:t>
            </w: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 dead branches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5.6219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6.3922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72</w:t>
            </w:r>
          </w:p>
        </w:tc>
      </w:tr>
      <w:tr>
        <w:trPr>
          <w:trHeight w:val="391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Lamproderma arcyrioides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(Sommerf.) Rostaf. 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M37005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22.04.07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FR, Savoy, Beaufort, Col Méraillet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600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Vaccinum myrtillus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5.6938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6.6317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73</w:t>
            </w:r>
          </w:p>
        </w:tc>
      </w:tr>
      <w:tr>
        <w:trPr>
          <w:trHeight w:val="391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Lamproderma arcyrionema #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Rostaf.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M27880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22.08.01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FR, Savoy, St-Paul-sur-Isère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00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Decayed log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5.5919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6.4447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75</w:t>
            </w:r>
          </w:p>
        </w:tc>
      </w:tr>
      <w:tr>
        <w:trPr>
          <w:trHeight w:val="391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Lamproderma cacographicum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Bozonnet, Mar. Meyer &amp; Poulain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AMFD310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28.04.08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FR, Savoy, Méribel-Mottaret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687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Dead trunk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5.3712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6.5803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76</w:t>
            </w:r>
          </w:p>
        </w:tc>
      </w:tr>
      <w:tr>
        <w:trPr>
          <w:trHeight w:val="391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Lamproderma cf. arcyrioides *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(Sommerf.) Rostaf. 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AMFD338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29.05.08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P, Hokkaido, Uruy forest, site 1, U07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595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Living leaves of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Sasa kurilensis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4.4330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42.1479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74</w:t>
            </w:r>
          </w:p>
        </w:tc>
      </w:tr>
      <w:tr>
        <w:trPr>
          <w:trHeight w:val="247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Lamproderma cristatum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eylan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M37003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22.04.07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FR, Savoy, Col Méraillet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600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Vaccinium myrtillus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5.6938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6.6317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77</w:t>
            </w:r>
          </w:p>
        </w:tc>
      </w:tr>
      <w:tr>
        <w:trPr>
          <w:trHeight w:val="391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Lamproderma disseminatum #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Kowalski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AMFD38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3.06.00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FR, Savoy, La Plagne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2000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Decorticated log of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Pinus cembra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5.5078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6.6823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78</w:t>
            </w:r>
          </w:p>
        </w:tc>
      </w:tr>
      <w:tr>
        <w:trPr>
          <w:trHeight w:val="247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Lamproderma echinosporum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eylan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AK06016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9.04.06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P, Hokkaido, Sapporo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Dead stem on soil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3.0819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41.3393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79</w:t>
            </w:r>
          </w:p>
        </w:tc>
      </w:tr>
      <w:tr>
        <w:trPr>
          <w:trHeight w:val="247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Lamproderma echinosporum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eylan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AMFD136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1.05.04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CH, Glaris, Näfels, Fronalp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360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Dead twigs on soil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7.078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9.1128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80</w:t>
            </w:r>
          </w:p>
        </w:tc>
      </w:tr>
      <w:tr>
        <w:trPr>
          <w:trHeight w:val="391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Lamproderma lycopodiicola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Kuhnt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AMFD309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6.05.08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GB, Scotland, Cairngorm, Choire Chais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884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Lycopodium annotinum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57.1226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3.6628°W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81</w:t>
            </w:r>
          </w:p>
        </w:tc>
      </w:tr>
      <w:tr>
        <w:trPr>
          <w:trHeight w:val="247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Lamproderma maculatum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Kowalski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M37059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3.05.07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FR, Savoy, La Bâthie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850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Rubus idaeus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5.6490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6.4791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82</w:t>
            </w:r>
          </w:p>
        </w:tc>
      </w:tr>
      <w:tr>
        <w:trPr>
          <w:trHeight w:val="247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Lamproderma ovoideoechinulatum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ar. Meyer &amp; Poulain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MF527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27.05.02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P, Yamanashi, Mt. Fuji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2500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Fallen twigs near snow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n.a.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n.a.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83</w:t>
            </w:r>
          </w:p>
        </w:tc>
      </w:tr>
      <w:tr>
        <w:trPr>
          <w:trHeight w:val="391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Lamproderma ovoideum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eylan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AK06022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25.04.06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P, Hokkaido University Campus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Dead stem on soil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3.0836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41.3391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84</w:t>
            </w:r>
          </w:p>
        </w:tc>
      </w:tr>
      <w:tr>
        <w:trPr>
          <w:trHeight w:val="391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Lamproderma pseudomaculatum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ar. Meyer &amp; Poulain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M37354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9.03.08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FR, Savoy, La Bathie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366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Dead twigs under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Populus tremula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5.6296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6.4746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85</w:t>
            </w:r>
          </w:p>
        </w:tc>
      </w:tr>
      <w:tr>
        <w:trPr>
          <w:trHeight w:val="247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Lamproderma pseudomaculatum *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ar. Meyer &amp; Poulain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AMFD180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9.03.03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FR, Savoy, Hautecour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400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Litter of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Populus</w:t>
            </w: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 leaves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45.5218°N 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6.5477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86</w:t>
            </w:r>
          </w:p>
        </w:tc>
      </w:tr>
      <w:tr>
        <w:trPr>
          <w:trHeight w:val="391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Lamproderma pulchellum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eylan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M36096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4.05.06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FR, Hautes-Alpes, Le Casset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525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Living bush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4.9853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6.4795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87</w:t>
            </w:r>
          </w:p>
        </w:tc>
      </w:tr>
      <w:tr>
        <w:trPr>
          <w:trHeight w:val="247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Lamproderma pulveratum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ar. Meyer &amp; Poulain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M37016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29.04.07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FR, Savoy, Esserts-Blay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555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 xml:space="preserve">Picea </w:t>
            </w:r>
            <w:r>
              <w:rPr>
                <w:rFonts w:cs="Arial" w:ascii="Arial" w:hAnsi="Arial"/>
                <w:sz w:val="16"/>
                <w:szCs w:val="16"/>
                <w:lang w:eastAsia="fr-FR"/>
              </w:rPr>
              <w:t>branches on soil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5.6174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6.4000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88</w:t>
            </w:r>
          </w:p>
        </w:tc>
      </w:tr>
      <w:tr>
        <w:trPr>
          <w:trHeight w:val="391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Lamproderma retirugisporum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G. Moreno, H. Singer, Illana &amp; A. Sánchez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M23831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8.05.04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IT, Cuneo, Bagni di Vinadio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260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Rubus</w:t>
            </w: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 dry branches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4.2876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7.0775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89</w:t>
            </w:r>
          </w:p>
        </w:tc>
      </w:tr>
      <w:tr>
        <w:trPr>
          <w:trHeight w:val="391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Lamproderma retirugisporum *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G. Moreno, H. Singer, Illana &amp; A. Sánchez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M32478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29.04.10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FR, Savoy, Courchevel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750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Dead grass on soil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5.4053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6.6626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90</w:t>
            </w:r>
          </w:p>
        </w:tc>
      </w:tr>
      <w:tr>
        <w:trPr>
          <w:trHeight w:val="391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Lamproderma sauteri</w:t>
            </w: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 var.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pulchrum *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eylan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AMFD336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29.05.08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P, Hokkaido, Uruy forest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595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Living twigs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4.4330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42.1479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91</w:t>
            </w:r>
          </w:p>
        </w:tc>
      </w:tr>
      <w:tr>
        <w:trPr>
          <w:trHeight w:val="391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Lamproderma scintillans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(Berk. &amp; Broome) Morgan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A70223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9.12.06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ES, Valencia, Onteniente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350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 xml:space="preserve">Cercis siliquastrum </w:t>
            </w:r>
            <w:r>
              <w:rPr>
                <w:rFonts w:cs="Arial" w:ascii="Arial" w:hAnsi="Arial"/>
                <w:sz w:val="16"/>
                <w:szCs w:val="16"/>
                <w:lang w:eastAsia="fr-FR"/>
              </w:rPr>
              <w:t>dead leaves</w:t>
            </w:r>
          </w:p>
        </w:tc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38.81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6.17°W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93</w:t>
            </w:r>
          </w:p>
        </w:tc>
      </w:tr>
      <w:tr>
        <w:trPr>
          <w:trHeight w:val="247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 xml:space="preserve">Lamproderma scintillans 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(Berk. &amp; Broome) Morgan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M3204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5.04.01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P, Tokyo, Okutama-cho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700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Dead leaf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n.a.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n.a.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92</w:t>
            </w:r>
          </w:p>
        </w:tc>
      </w:tr>
      <w:tr>
        <w:trPr>
          <w:trHeight w:val="391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Lamproderma</w:t>
            </w: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 sp. nov.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"carpatiensis"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eastAsia="Arial" w:cs="Arial"/>
                <w:sz w:val="16"/>
                <w:szCs w:val="16"/>
                <w:lang w:eastAsia="fr-FR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M UK14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28.01.09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UA, Gimba, Pilipets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025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Lycopodium</w:t>
            </w: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 sp. 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8.6464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23.2541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94</w:t>
            </w:r>
          </w:p>
        </w:tc>
      </w:tr>
      <w:tr>
        <w:trPr>
          <w:trHeight w:val="391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Lamproderma</w:t>
            </w: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 sp. nov. "cf.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muscorum"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eastAsia="Arial" w:cs="Arial"/>
                <w:sz w:val="16"/>
                <w:szCs w:val="16"/>
                <w:lang w:eastAsia="fr-FR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M37253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7.09.07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FR, Savoy, Rognaix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864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osses on North exposed slope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5.5791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6.4248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95</w:t>
            </w:r>
          </w:p>
        </w:tc>
      </w:tr>
      <w:tr>
        <w:trPr>
          <w:trHeight w:val="391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Lamproderma spinulosporum *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ar.Mey., Nowotny &amp; Poulain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M32506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20.05.01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FR, Savoy, Bonneval-Les Monts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537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Living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 xml:space="preserve"> Vaccinum myrtillus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5.5339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6.4434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96</w:t>
            </w:r>
          </w:p>
        </w:tc>
      </w:tr>
      <w:tr>
        <w:trPr>
          <w:trHeight w:val="391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Lamproderma violaceum *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Fr. ex Rostaf.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M29783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7.11.05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IT, Cuneo, Castel del Piano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700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Living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Castanea</w:t>
            </w: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 trunk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2.8920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1.5381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97</w:t>
            </w:r>
          </w:p>
        </w:tc>
      </w:tr>
      <w:tr>
        <w:trPr>
          <w:trHeight w:val="391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Lepidoderma alpestroides *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ar.Mey. &amp; Poulain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AMFD340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29.05.08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P, Hokkaido, Uryu Forest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595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 xml:space="preserve">Sasa kurilensis </w:t>
            </w:r>
            <w:r>
              <w:rPr>
                <w:rFonts w:cs="Arial" w:ascii="Arial" w:hAnsi="Arial"/>
                <w:sz w:val="16"/>
                <w:szCs w:val="16"/>
                <w:lang w:eastAsia="fr-FR"/>
              </w:rPr>
              <w:t>living leaves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4.4330° 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42.1479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98</w:t>
            </w:r>
          </w:p>
        </w:tc>
      </w:tr>
      <w:tr>
        <w:trPr>
          <w:trHeight w:val="391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Meriderma carestiae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(Ces. &amp; De Not.) Mar.Mey. &amp; Poulain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M35985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4.04.06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FR. Savoy, Bonneval-Eglise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218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Dead branches on soil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5.5278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6.4533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1999</w:t>
            </w:r>
          </w:p>
        </w:tc>
      </w:tr>
      <w:tr>
        <w:trPr>
          <w:trHeight w:val="391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Meriderma cribrarioides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(Fr.) Mar.Mer. &amp; Poulain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M37106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24.05.07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FR. Savoy, La Bathie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798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Living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 xml:space="preserve"> Vaccinum myrtillus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5.6504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6.4795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2000</w:t>
            </w:r>
          </w:p>
        </w:tc>
      </w:tr>
      <w:tr>
        <w:trPr>
          <w:trHeight w:val="391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Paradiacheopsis solitar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(Nann.-Bremek.) Nann.-Bremek.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DM7368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5.10.08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GB, East Kent, Faversham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Living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Quercus robur</w:t>
            </w: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 bark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51.3027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0.8317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2001</w:t>
            </w:r>
          </w:p>
        </w:tc>
      </w:tr>
      <w:tr>
        <w:trPr>
          <w:trHeight w:val="247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Stemonitopsis hyperopta #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(Meyl.) Nann.-Bremek.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M37295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3.10.07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FR. Savoy, Albertville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896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Rotten coniferous log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5.6805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6.4204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2002</w:t>
            </w:r>
          </w:p>
        </w:tc>
      </w:tr>
      <w:tr>
        <w:trPr>
          <w:trHeight w:val="391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Stemonitopsis typhina #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(F.H.Wigg.) Nann.-Bremek.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M36735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21.09.06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FR, Alpes-Maritimes, Ile Ste-Marguerite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Decayed log of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 xml:space="preserve"> Pinus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3.5153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7.0555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2003</w:t>
            </w:r>
          </w:p>
        </w:tc>
      </w:tr>
      <w:tr>
        <w:trPr>
          <w:trHeight w:val="391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Stemonitopsis typhina *#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(F.H.Wigg.) Nann.-Bremek.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M36830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30.09.06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FR. Savoy, St-Paul-sur-Isère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386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Stump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5.5917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6.4472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JQ032004</w:t>
            </w:r>
          </w:p>
        </w:tc>
      </w:tr>
      <w:tr>
        <w:trPr>
          <w:trHeight w:val="247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Updated seqences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</w:r>
          </w:p>
        </w:tc>
      </w:tr>
      <w:tr>
        <w:trPr>
          <w:trHeight w:val="391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eriderma carestiae var. "retisporum"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eylan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AMFD173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8.05.03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FR. Savoy, Méribel altiport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850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Salix</w:t>
            </w: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 branches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6.26° 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6.39° 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DQ903671.1</w:t>
            </w:r>
          </w:p>
        </w:tc>
      </w:tr>
      <w:tr>
        <w:trPr>
          <w:trHeight w:val="391" w:hRule="atLeast"/>
        </w:trPr>
        <w:tc>
          <w:tcPr>
            <w:tcW w:w="141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Comatricha pseudoalpina 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G. Moreno, H. Singer, A. Sánchez &amp; Illana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M23892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6.05.04</w:t>
            </w:r>
          </w:p>
        </w:tc>
        <w:tc>
          <w:tcPr>
            <w:tcW w:w="86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FR. Savoy, La Bathie</w:t>
            </w:r>
          </w:p>
        </w:tc>
        <w:tc>
          <w:tcPr>
            <w:tcW w:w="62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614</w:t>
            </w:r>
          </w:p>
        </w:tc>
        <w:tc>
          <w:tcPr>
            <w:tcW w:w="91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Decorticated branch of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fr-FR"/>
              </w:rPr>
              <w:t>Picea abies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5.65°N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6.48°E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DQ903673.2</w:t>
            </w:r>
          </w:p>
        </w:tc>
      </w:tr>
    </w:tbl>
    <w:p>
      <w:pPr>
        <w:pStyle w:val="Retraitcorpsdetexte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ind w:hanging="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rPr/>
      </w:pPr>
      <w:r>
        <w:rPr/>
        <w:t>Legend: * = partial sequence (ca. 600 bp at the beginning of the SSU); # = sequence not included in the phylogenetic analyses. Recent synonyms</w:t>
      </w:r>
      <w:r>
        <w:rPr>
          <w:i/>
        </w:rPr>
        <w:t>: L. arcyrioides</w:t>
      </w:r>
      <w:r>
        <w:rPr/>
        <w:t xml:space="preserve"> was </w:t>
      </w:r>
      <w:r>
        <w:rPr>
          <w:i/>
        </w:rPr>
        <w:t>L. splendens</w:t>
      </w:r>
      <w:r>
        <w:rPr/>
        <w:t xml:space="preserve">; </w:t>
      </w:r>
      <w:r>
        <w:rPr>
          <w:i/>
        </w:rPr>
        <w:t>Physarum nivale</w:t>
      </w:r>
      <w:r>
        <w:rPr/>
        <w:t xml:space="preserve"> was </w:t>
      </w:r>
      <w:r>
        <w:rPr>
          <w:i/>
        </w:rPr>
        <w:t>Badhamia panicea</w:t>
      </w:r>
      <w:r>
        <w:rPr/>
        <w:t xml:space="preserve"> var. </w:t>
      </w:r>
      <w:r>
        <w:rPr>
          <w:i/>
        </w:rPr>
        <w:t>nivalis</w:t>
      </w:r>
      <w:r>
        <w:rPr/>
        <w:t xml:space="preserve">; </w:t>
      </w:r>
      <w:r>
        <w:rPr>
          <w:i/>
        </w:rPr>
        <w:t>Meriderma</w:t>
      </w:r>
      <w:r>
        <w:rPr/>
        <w:t xml:space="preserve"> </w:t>
      </w:r>
      <w:r>
        <w:rPr>
          <w:i/>
        </w:rPr>
        <w:t>carestiae</w:t>
      </w:r>
      <w:r>
        <w:rPr/>
        <w:t xml:space="preserve"> var. "</w:t>
      </w:r>
      <w:r>
        <w:rPr>
          <w:i/>
        </w:rPr>
        <w:t>retisporum</w:t>
      </w:r>
      <w:r>
        <w:rPr/>
        <w:t xml:space="preserve">" was </w:t>
      </w:r>
      <w:r>
        <w:rPr>
          <w:i/>
        </w:rPr>
        <w:t>Lamproderma</w:t>
      </w:r>
      <w:r>
        <w:rPr/>
        <w:t xml:space="preserve"> </w:t>
      </w:r>
      <w:r>
        <w:rPr>
          <w:i/>
        </w:rPr>
        <w:t>atrosporum</w:t>
      </w:r>
      <w:r>
        <w:rPr/>
        <w:t xml:space="preserve"> var. </w:t>
      </w:r>
      <w:r>
        <w:rPr>
          <w:i/>
        </w:rPr>
        <w:t>retisporum</w:t>
      </w:r>
      <w:r>
        <w:rPr/>
        <w:t xml:space="preserve">; </w:t>
      </w:r>
      <w:r>
        <w:rPr>
          <w:i/>
        </w:rPr>
        <w:t>Meriderma</w:t>
      </w:r>
      <w:r>
        <w:rPr/>
        <w:t xml:space="preserve"> </w:t>
      </w:r>
      <w:r>
        <w:rPr>
          <w:i/>
        </w:rPr>
        <w:t>aggregatum</w:t>
      </w:r>
      <w:r>
        <w:rPr/>
        <w:t xml:space="preserve"> was </w:t>
      </w:r>
      <w:r>
        <w:rPr>
          <w:i/>
        </w:rPr>
        <w:t>Lamproderma</w:t>
      </w:r>
      <w:r>
        <w:rPr/>
        <w:t xml:space="preserve"> </w:t>
      </w:r>
      <w:r>
        <w:rPr>
          <w:i/>
        </w:rPr>
        <w:t>aggregatum</w:t>
      </w:r>
      <w:r>
        <w:rPr/>
        <w:t xml:space="preserve">; </w:t>
      </w:r>
      <w:r>
        <w:rPr>
          <w:i/>
        </w:rPr>
        <w:t>M. fuscatum</w:t>
      </w:r>
      <w:r>
        <w:rPr/>
        <w:t xml:space="preserve"> was </w:t>
      </w:r>
      <w:r>
        <w:rPr>
          <w:i/>
        </w:rPr>
        <w:t>L. fuscatum</w:t>
      </w:r>
      <w:r>
        <w:rPr/>
        <w:t>. Herbaria: MM=M. Meyer, France; AMFD=A. M. Fiore-Donno, Germany; HS= H. Seraoui, France; Now= W. Nowotny, Austria; AK= A. Kamono, Japan; JMF=J. Matsumoto, Fukui Botanical Garden, Japan; MA= Herbario Jardin Botanico Madrid; DM= D. Mitchell, UK.</w:t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autoSpaceDE w:val="false"/>
      <w:spacing w:lineRule="auto" w:line="480" w:before="0" w:after="0"/>
      <w:ind w:firstLine="709"/>
      <w:outlineLvl w:val="0"/>
    </w:pPr>
    <w:rPr>
      <w:b/>
      <w:bCs/>
      <w:color w:val="131313"/>
      <w:szCs w:val="20"/>
      <w:lang w:val="fr-FR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tabs>
        <w:tab w:val="clear" w:pos="720"/>
        <w:tab w:val="left" w:pos="851" w:leader="none"/>
      </w:tabs>
      <w:jc w:val="both"/>
      <w:outlineLvl w:val="1"/>
    </w:pPr>
    <w:rPr>
      <w:bCs w:val="false"/>
      <w:lang w:val="en-US" w:eastAsia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851" w:leader="none"/>
      </w:tabs>
      <w:spacing w:before="0" w:after="120"/>
      <w:jc w:val="both"/>
      <w:outlineLvl w:val="2"/>
    </w:pPr>
    <w:rPr>
      <w:b/>
      <w:bCs/>
      <w:spacing w:val="1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before="0" w:after="120"/>
      <w:outlineLvl w:val="3"/>
    </w:pPr>
    <w:rPr>
      <w:b/>
      <w:bCs/>
      <w:i/>
      <w:szCs w:val="18"/>
    </w:rPr>
  </w:style>
  <w:style w:type="paragraph" w:styleId="Heading5">
    <w:name w:val="Heading 5"/>
    <w:basedOn w:val="Normal"/>
    <w:next w:val="Normal"/>
    <w:qFormat/>
    <w:pPr>
      <w:keepNext w:val="true"/>
      <w:outlineLvl w:val="4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131313"/>
      <w:szCs w:val="20"/>
      <w:lang w:val="fr-FR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color w:val="131313"/>
      <w:szCs w:val="20"/>
      <w:lang w:val="fr-FR" w:eastAsia="en-US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pacing w:val="10"/>
      <w:lang w:val="en-GB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i/>
      <w:szCs w:val="18"/>
      <w:lang w:val="en-GB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PageNumber">
    <w:name w:val="Page Number"/>
    <w:basedOn w:val="DefaultParagraphFont"/>
    <w:rPr/>
  </w:style>
  <w:style w:type="character" w:styleId="Numrodepage">
    <w:name w:val="Numéro de page"/>
    <w:qFormat/>
    <w:rPr>
      <w:color w:val="000000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MolecularEcology"/>
    <w:next w:val="MolecularEcology"/>
    <w:qFormat/>
    <w:pPr>
      <w:spacing w:before="120" w:after="120"/>
      <w:ind w:firstLine="709"/>
    </w:pPr>
    <w:rPr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olecularEcology">
    <w:name w:val="MolecularEcology"/>
    <w:basedOn w:val="Normal"/>
    <w:qFormat/>
    <w:pPr>
      <w:spacing w:lineRule="auto" w:line="480" w:before="0" w:after="0"/>
    </w:pPr>
    <w:rPr/>
  </w:style>
  <w:style w:type="paragraph" w:styleId="ListParagraph">
    <w:name w:val="List Paragraph"/>
    <w:basedOn w:val="Normal"/>
    <w:qFormat/>
    <w:pPr>
      <w:ind w:left="720" w:hanging="0"/>
    </w:pPr>
    <w:rPr>
      <w:rFonts w:eastAsia="Cambri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itre8">
    <w:name w:val="Titre 8"/>
    <w:next w:val="Normal"/>
    <w:qFormat/>
    <w:pPr>
      <w:keepNext w:val="true"/>
      <w:widowControl/>
      <w:bidi w:val="0"/>
      <w:spacing w:lineRule="auto" w:line="480"/>
    </w:pPr>
    <w:rPr>
      <w:rFonts w:ascii="Times New Roman" w:hAnsi="Times New Roman" w:eastAsia="ヒラギノ角ゴ Pro W3" w:cs="Times New Roman"/>
      <w:b/>
      <w:color w:val="000000"/>
      <w:sz w:val="28"/>
      <w:szCs w:val="20"/>
      <w:lang w:val="en-US" w:bidi="ar-SA" w:eastAsia="zh-CN"/>
    </w:rPr>
  </w:style>
  <w:style w:type="paragraph" w:styleId="Corpsdetexte2">
    <w:name w:val="Corps de texte 2"/>
    <w:qFormat/>
    <w:pPr>
      <w:widowControl/>
      <w:bidi w:val="0"/>
      <w:spacing w:lineRule="auto" w:line="480" w:before="0" w:after="200"/>
    </w:pPr>
    <w:rPr>
      <w:rFonts w:ascii="Times New Roman" w:hAnsi="Times New Roman" w:eastAsia="ヒラギノ角ゴ Pro W3" w:cs="Times New Roman"/>
      <w:color w:val="000000"/>
      <w:sz w:val="24"/>
      <w:szCs w:val="20"/>
      <w:lang w:val="en-GB" w:bidi="ar-SA" w:eastAsia="zh-CN"/>
    </w:rPr>
  </w:style>
  <w:style w:type="paragraph" w:styleId="Titre6">
    <w:name w:val="Titre 6"/>
    <w:next w:val="Normal"/>
    <w:qFormat/>
    <w:pPr>
      <w:keepNext w:val="true"/>
      <w:widowControl/>
      <w:bidi w:val="0"/>
      <w:spacing w:lineRule="auto" w:line="480"/>
      <w:ind w:firstLine="709"/>
    </w:pPr>
    <w:rPr>
      <w:rFonts w:ascii="Times New Roman" w:hAnsi="Times New Roman" w:eastAsia="ヒラギノ角ゴ Pro W3" w:cs="Times New Roman"/>
      <w:b/>
      <w:color w:val="000000"/>
      <w:sz w:val="24"/>
      <w:szCs w:val="20"/>
      <w:lang w:val="en-GB" w:bidi="ar-SA" w:eastAsia="zh-CN"/>
    </w:rPr>
  </w:style>
  <w:style w:type="paragraph" w:styleId="Retraitcorpsdetexte">
    <w:name w:val="Retrait corps de texte"/>
    <w:qFormat/>
    <w:pPr>
      <w:widowControl/>
      <w:bidi w:val="0"/>
      <w:spacing w:lineRule="auto" w:line="480"/>
      <w:ind w:firstLine="709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Entte">
    <w:name w:val="En-tête"/>
    <w:qFormat/>
    <w:pPr>
      <w:widowControl/>
      <w:tabs>
        <w:tab w:val="clear" w:pos="720"/>
        <w:tab w:val="center" w:pos="4536" w:leader="none"/>
        <w:tab w:val="right" w:pos="9072" w:leader="none"/>
      </w:tabs>
      <w:bidi w:val="0"/>
      <w:spacing w:lineRule="auto" w:line="480"/>
      <w:ind w:firstLine="709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22:50:00Z</dcterms:created>
  <dc:creator>Tessa Brunton</dc:creator>
  <dc:description/>
  <cp:keywords/>
  <dc:language>en-US</dc:language>
  <cp:lastModifiedBy>Tessa Brunton</cp:lastModifiedBy>
  <dcterms:modified xsi:type="dcterms:W3CDTF">2012-03-29T22:51:00Z</dcterms:modified>
  <cp:revision>1</cp:revision>
  <dc:subject/>
  <dc:title/>
</cp:coreProperties>
</file>